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985EE" w14:textId="4F1C03B1" w:rsidR="006B5192" w:rsidRPr="00C82E3A" w:rsidRDefault="00AA0A20" w:rsidP="00B86DFF">
      <w:pPr>
        <w:ind w:left="567" w:right="566"/>
        <w:rPr>
          <w:rFonts w:asciiTheme="majorHAnsi" w:hAnsiTheme="majorHAnsi" w:cs="Times New Roman"/>
        </w:rPr>
      </w:pPr>
      <w:r>
        <w:rPr>
          <w:rFonts w:ascii="Times New Roman" w:hAnsi="Times New Roman" w:cs="Times New Roman"/>
          <w:lang w:val="en-GB"/>
        </w:rPr>
        <w:t>S</w:t>
      </w:r>
      <w:r w:rsidR="0095718E" w:rsidRPr="00BB492D">
        <w:rPr>
          <w:rFonts w:ascii="Times New Roman" w:hAnsi="Times New Roman" w:cs="Times New Roman"/>
          <w:lang w:val="en-GB"/>
        </w:rPr>
        <w:t xml:space="preserve">upplementary </w:t>
      </w:r>
      <w:r w:rsidR="0095718E">
        <w:rPr>
          <w:rFonts w:ascii="Times New Roman" w:hAnsi="Times New Roman" w:cs="Times New Roman"/>
          <w:lang w:val="en-GB"/>
        </w:rPr>
        <w:t>t</w:t>
      </w:r>
      <w:r w:rsidR="0095718E" w:rsidRPr="00BB492D">
        <w:rPr>
          <w:rFonts w:ascii="Times New Roman" w:hAnsi="Times New Roman" w:cs="Times New Roman"/>
          <w:lang w:val="en-GB"/>
        </w:rPr>
        <w:t>able</w:t>
      </w:r>
      <w:r w:rsidR="0095718E">
        <w:rPr>
          <w:rFonts w:ascii="Times New Roman" w:hAnsi="Times New Roman" w:cs="Times New Roman"/>
          <w:lang w:val="en-GB"/>
        </w:rPr>
        <w:t xml:space="preserve"> 1</w:t>
      </w:r>
      <w:r w:rsidR="0095718E" w:rsidRPr="00BB492D">
        <w:rPr>
          <w:rFonts w:ascii="Times New Roman" w:hAnsi="Times New Roman" w:cs="Times New Roman"/>
          <w:lang w:val="en-GB"/>
        </w:rPr>
        <w:t>. Assembly metrics. N50, minimum contig length at which 50</w:t>
      </w:r>
      <w:r w:rsidR="000808F0">
        <w:rPr>
          <w:rFonts w:ascii="Times New Roman" w:hAnsi="Times New Roman" w:cs="Times New Roman"/>
          <w:lang w:val="en-GB"/>
        </w:rPr>
        <w:t xml:space="preserve"> </w:t>
      </w:r>
      <w:r w:rsidR="0095718E" w:rsidRPr="00BB492D">
        <w:rPr>
          <w:rFonts w:ascii="Times New Roman" w:hAnsi="Times New Roman" w:cs="Times New Roman"/>
          <w:lang w:val="en-GB"/>
        </w:rPr>
        <w:t>% of the total assembly is reached</w:t>
      </w:r>
      <w:r w:rsidR="0095718E">
        <w:rPr>
          <w:rFonts w:ascii="Times New Roman" w:hAnsi="Times New Roman" w:cs="Times New Roman"/>
          <w:lang w:val="en-GB"/>
        </w:rPr>
        <w:t>.</w:t>
      </w:r>
    </w:p>
    <w:tbl>
      <w:tblPr>
        <w:tblpPr w:leftFromText="141" w:rightFromText="141" w:vertAnchor="text" w:horzAnchor="page" w:tblpXSpec="center" w:tblpY="41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860"/>
        <w:gridCol w:w="1993"/>
        <w:gridCol w:w="1247"/>
        <w:gridCol w:w="894"/>
      </w:tblGrid>
      <w:tr w:rsidR="00C171A7" w:rsidRPr="00BF0547" w14:paraId="423D11C5" w14:textId="77777777" w:rsidTr="000808F0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85B33" w14:textId="01F3703D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Isol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76F9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FCA2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Assembly</w:t>
            </w:r>
            <w:proofErr w:type="spellEnd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size</w:t>
            </w:r>
            <w:proofErr w:type="spellEnd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 xml:space="preserve"> (</w:t>
            </w:r>
            <w:proofErr w:type="spellStart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bp</w:t>
            </w:r>
            <w:proofErr w:type="spellEnd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AB75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 xml:space="preserve">No. </w:t>
            </w:r>
            <w:proofErr w:type="spellStart"/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conti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7A26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GC (%)</w:t>
            </w:r>
          </w:p>
        </w:tc>
      </w:tr>
      <w:tr w:rsidR="00C171A7" w:rsidRPr="00BF0547" w14:paraId="736AEE7D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84B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F7C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FF4B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5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209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865E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3</w:t>
            </w:r>
          </w:p>
        </w:tc>
      </w:tr>
      <w:tr w:rsidR="00C171A7" w:rsidRPr="00BF0547" w14:paraId="163CFE1D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36D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3E5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33B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62EE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2525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6</w:t>
            </w:r>
          </w:p>
        </w:tc>
      </w:tr>
      <w:tr w:rsidR="00C171A7" w:rsidRPr="00BF0547" w14:paraId="153CF5B3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6EB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B945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2B5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5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AE7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2EF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4</w:t>
            </w:r>
          </w:p>
        </w:tc>
      </w:tr>
      <w:tr w:rsidR="00C171A7" w:rsidRPr="00BF0547" w14:paraId="79831967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8A3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9123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6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CF06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8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1F4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8C1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45</w:t>
            </w:r>
          </w:p>
        </w:tc>
      </w:tr>
      <w:tr w:rsidR="00C171A7" w:rsidRPr="00BF0547" w14:paraId="75F900AE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6B3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AD7C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4D5F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68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66E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4B32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9</w:t>
            </w:r>
          </w:p>
        </w:tc>
      </w:tr>
      <w:tr w:rsidR="00C171A7" w:rsidRPr="00BF0547" w14:paraId="374FA6EB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118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075A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9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E4B4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8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9D04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93C6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</w:t>
            </w:r>
          </w:p>
        </w:tc>
      </w:tr>
      <w:tr w:rsidR="00C171A7" w:rsidRPr="00BF0547" w14:paraId="7D056C54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5B3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B401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ACE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8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2D3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EE7F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4</w:t>
            </w:r>
          </w:p>
        </w:tc>
      </w:tr>
      <w:tr w:rsidR="00C171A7" w:rsidRPr="00BF0547" w14:paraId="6DED0E5A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9D9E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F6CB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8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A96B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5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324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9EB8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5</w:t>
            </w:r>
          </w:p>
        </w:tc>
      </w:tr>
      <w:tr w:rsidR="00C171A7" w:rsidRPr="00BF0547" w14:paraId="449B691F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C860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6C2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511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5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633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0BF6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21</w:t>
            </w:r>
          </w:p>
        </w:tc>
      </w:tr>
      <w:tr w:rsidR="00C171A7" w:rsidRPr="00BF0547" w14:paraId="01063177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CA58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8733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B3F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7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B9F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F07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7</w:t>
            </w:r>
          </w:p>
        </w:tc>
      </w:tr>
      <w:tr w:rsidR="00C171A7" w:rsidRPr="00BF0547" w14:paraId="1297A883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52D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CC9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B34A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67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F6BB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3A2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5</w:t>
            </w:r>
          </w:p>
        </w:tc>
      </w:tr>
      <w:tr w:rsidR="00C171A7" w:rsidRPr="00BF0547" w14:paraId="6D66F8F0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61D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4A53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9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361E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2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FF83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53C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0,93</w:t>
            </w:r>
          </w:p>
        </w:tc>
      </w:tr>
      <w:tr w:rsidR="00C171A7" w:rsidRPr="00BF0547" w14:paraId="1F1982EF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9099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5C8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2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55CB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04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F45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338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9</w:t>
            </w:r>
          </w:p>
        </w:tc>
      </w:tr>
      <w:tr w:rsidR="00C171A7" w:rsidRPr="00BF0547" w14:paraId="1DBF43CB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C9D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F6AA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5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BC56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13C3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EDE9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26</w:t>
            </w:r>
          </w:p>
        </w:tc>
      </w:tr>
      <w:tr w:rsidR="00C171A7" w:rsidRPr="00BF0547" w14:paraId="71CF5877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887E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212D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3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902A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2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72D3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D5B9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04</w:t>
            </w:r>
          </w:p>
        </w:tc>
      </w:tr>
      <w:tr w:rsidR="00C171A7" w:rsidRPr="00BF0547" w14:paraId="3B9FDF6F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B84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06B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9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077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91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3C17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1CC8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0,91</w:t>
            </w:r>
          </w:p>
        </w:tc>
      </w:tr>
      <w:tr w:rsidR="00C171A7" w:rsidRPr="00BF0547" w14:paraId="25DC5D46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B8C5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33C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6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A6AD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9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1EAB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26D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5</w:t>
            </w:r>
          </w:p>
        </w:tc>
      </w:tr>
      <w:tr w:rsidR="00C171A7" w:rsidRPr="00BF0547" w14:paraId="7E60305D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FA2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49B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5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4DB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39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1333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6798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9</w:t>
            </w:r>
          </w:p>
        </w:tc>
      </w:tr>
      <w:tr w:rsidR="00C171A7" w:rsidRPr="00BF0547" w14:paraId="5B78FC3F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4C3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2604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780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16DD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2A0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26</w:t>
            </w:r>
          </w:p>
        </w:tc>
      </w:tr>
      <w:tr w:rsidR="00C171A7" w:rsidRPr="00BF0547" w14:paraId="71922FF0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1F57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90E1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307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8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53FB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E8B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</w:t>
            </w:r>
          </w:p>
        </w:tc>
      </w:tr>
      <w:tr w:rsidR="00C171A7" w:rsidRPr="00BF0547" w14:paraId="1C466E40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5FA8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B87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6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8E7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9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AFC5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E72C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1</w:t>
            </w:r>
          </w:p>
        </w:tc>
      </w:tr>
      <w:tr w:rsidR="00C171A7" w:rsidRPr="00BF0547" w14:paraId="1F86D9C4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4FE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A8B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8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1686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1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C47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3873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5</w:t>
            </w:r>
          </w:p>
        </w:tc>
      </w:tr>
      <w:tr w:rsidR="00C171A7" w:rsidRPr="00BF0547" w14:paraId="54D2E6FA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D020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5840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F97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7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F778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8B92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48</w:t>
            </w:r>
          </w:p>
        </w:tc>
      </w:tr>
      <w:tr w:rsidR="00C171A7" w:rsidRPr="00BF0547" w14:paraId="2260A054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E34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5C9C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097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3E8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767A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26</w:t>
            </w:r>
          </w:p>
        </w:tc>
      </w:tr>
      <w:tr w:rsidR="00C171A7" w:rsidRPr="00BF0547" w14:paraId="6614F964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798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4EAB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E776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5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7985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C06F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42</w:t>
            </w:r>
          </w:p>
        </w:tc>
      </w:tr>
      <w:tr w:rsidR="00C171A7" w:rsidRPr="00BF0547" w14:paraId="20967196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0573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BE90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BC1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5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77A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6FFF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42</w:t>
            </w:r>
          </w:p>
        </w:tc>
      </w:tr>
      <w:tr w:rsidR="00C171A7" w:rsidRPr="00065266" w14:paraId="7EB6AED5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4C93" w14:textId="77777777" w:rsidR="00C171A7" w:rsidRPr="00B86DFF" w:rsidRDefault="00C171A7" w:rsidP="00065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725E6" w14:textId="574119CD" w:rsidR="00C171A7" w:rsidRPr="00B86DFF" w:rsidRDefault="00C171A7" w:rsidP="00065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C219" w14:textId="2DEA8E8A" w:rsidR="00C171A7" w:rsidRPr="00B86DFF" w:rsidRDefault="00C171A7" w:rsidP="00065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7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EEE1" w14:textId="1B0AA3E4" w:rsidR="00C171A7" w:rsidRPr="00B86DFF" w:rsidRDefault="00C171A7" w:rsidP="00065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179D" w14:textId="229BE4D2" w:rsidR="00C171A7" w:rsidRPr="00B86DFF" w:rsidRDefault="00C171A7" w:rsidP="00065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28</w:t>
            </w:r>
          </w:p>
        </w:tc>
      </w:tr>
      <w:tr w:rsidR="00C171A7" w:rsidRPr="00BF0547" w14:paraId="6E402E29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288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63B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86E5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87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EE9A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6C63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</w:t>
            </w:r>
          </w:p>
        </w:tc>
      </w:tr>
      <w:tr w:rsidR="00C171A7" w:rsidRPr="00BF0547" w14:paraId="44A3BFB9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BBA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2E4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18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DDFD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8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3656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139D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</w:t>
            </w:r>
          </w:p>
        </w:tc>
      </w:tr>
      <w:tr w:rsidR="00C171A7" w:rsidRPr="00BF0547" w14:paraId="624A0A2D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EE9E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F960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AA8F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8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1B8D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F70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5</w:t>
            </w:r>
          </w:p>
        </w:tc>
      </w:tr>
      <w:tr w:rsidR="00C171A7" w:rsidRPr="00BF0547" w14:paraId="1E6049C7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435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233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3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B174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0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C2E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9F60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5</w:t>
            </w:r>
          </w:p>
        </w:tc>
      </w:tr>
      <w:tr w:rsidR="00C171A7" w:rsidRPr="00BF0547" w14:paraId="12FC6127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B2BF6" w14:textId="77777777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B031" w14:textId="7E5A9C05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0324" w14:textId="789D64F8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1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876E2" w14:textId="71DAF102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B138" w14:textId="3DB18D59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43</w:t>
            </w:r>
          </w:p>
        </w:tc>
      </w:tr>
      <w:tr w:rsidR="00C171A7" w:rsidRPr="00BF0547" w14:paraId="78C12766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C44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9E9C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E31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4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B50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4B92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4</w:t>
            </w:r>
          </w:p>
        </w:tc>
      </w:tr>
      <w:tr w:rsidR="00C171A7" w:rsidRPr="00BF0547" w14:paraId="1F989FA6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1606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DB169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6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BDEF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9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4763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7AA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2</w:t>
            </w:r>
          </w:p>
        </w:tc>
      </w:tr>
      <w:tr w:rsidR="00C171A7" w:rsidRPr="00BF0547" w14:paraId="1B137ECA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746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0BAB8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6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7ED9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3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EEBC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6835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29</w:t>
            </w:r>
          </w:p>
        </w:tc>
      </w:tr>
      <w:tr w:rsidR="00C171A7" w:rsidRPr="00BF0547" w14:paraId="0B579838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3D470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8F41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104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3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EE9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07BBA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15</w:t>
            </w:r>
          </w:p>
        </w:tc>
      </w:tr>
      <w:tr w:rsidR="00C171A7" w:rsidRPr="00BF0547" w14:paraId="2F86ADE5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7436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598E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4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D90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4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E500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16FB1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41</w:t>
            </w:r>
          </w:p>
        </w:tc>
      </w:tr>
      <w:tr w:rsidR="00C171A7" w:rsidRPr="00BF0547" w14:paraId="0F421CA3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A06CD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ED1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8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2743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4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F1F4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21BD2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57</w:t>
            </w:r>
          </w:p>
        </w:tc>
      </w:tr>
      <w:tr w:rsidR="00C171A7" w:rsidRPr="00BF0547" w14:paraId="4B0D43F7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486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DD27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2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075E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65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5980F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75B7B" w14:textId="77777777" w:rsidR="00C171A7" w:rsidRPr="00B86DFF" w:rsidRDefault="00C171A7" w:rsidP="00BF0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38</w:t>
            </w:r>
          </w:p>
        </w:tc>
      </w:tr>
      <w:tr w:rsidR="00C171A7" w:rsidRPr="00BF0547" w14:paraId="520F6878" w14:textId="77777777" w:rsidTr="000808F0">
        <w:trPr>
          <w:trHeight w:val="2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F5431B" w14:textId="77777777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4DC4C" w14:textId="1214645D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74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419CA" w14:textId="45988252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1813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E2D7A" w14:textId="680B8859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38C05" w14:textId="089BE311" w:rsidR="00C171A7" w:rsidRPr="00B86DFF" w:rsidRDefault="00C171A7" w:rsidP="00E3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B86DFF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s-ES"/>
                <w14:ligatures w14:val="none"/>
              </w:rPr>
              <w:t>31,07</w:t>
            </w:r>
          </w:p>
        </w:tc>
      </w:tr>
    </w:tbl>
    <w:p w14:paraId="3105E0F9" w14:textId="77777777" w:rsidR="00BD18A6" w:rsidRDefault="00BD18A6">
      <w:pPr>
        <w:rPr>
          <w:rFonts w:ascii="Times New Roman" w:hAnsi="Times New Roman" w:cs="Times New Roman"/>
          <w:lang w:val="en-GB"/>
        </w:rPr>
        <w:sectPr w:rsidR="00BD18A6" w:rsidSect="00B86DFF">
          <w:pgSz w:w="11906" w:h="16838"/>
          <w:pgMar w:top="851" w:right="567" w:bottom="567" w:left="567" w:header="0" w:footer="0" w:gutter="0"/>
          <w:cols w:space="708"/>
          <w:docGrid w:linePitch="360"/>
        </w:sectPr>
      </w:pPr>
    </w:p>
    <w:p w14:paraId="2BC13EDA" w14:textId="48E5A2F6" w:rsidR="00D33672" w:rsidRDefault="00D33672" w:rsidP="00CE6312">
      <w:pPr>
        <w:spacing w:after="0" w:line="276" w:lineRule="auto"/>
        <w:ind w:firstLine="709"/>
        <w:rPr>
          <w:rFonts w:ascii="Times New Roman" w:hAnsi="Times New Roman" w:cs="Times New Roman"/>
        </w:rPr>
      </w:pPr>
      <w:r w:rsidRPr="0E63CFEF">
        <w:rPr>
          <w:rFonts w:ascii="Times New Roman" w:hAnsi="Times New Roman" w:cs="Times New Roman"/>
        </w:rPr>
        <w:lastRenderedPageBreak/>
        <w:t xml:space="preserve">Supplementary table 2. Point mutations identified in the </w:t>
      </w:r>
      <w:r w:rsidRPr="0E63CFEF">
        <w:rPr>
          <w:rFonts w:ascii="Times New Roman" w:hAnsi="Times New Roman" w:cs="Times New Roman"/>
          <w:i/>
          <w:iCs/>
        </w:rPr>
        <w:t>gyrA</w:t>
      </w:r>
      <w:r w:rsidRPr="0E63CFEF">
        <w:rPr>
          <w:rFonts w:ascii="Times New Roman" w:hAnsi="Times New Roman" w:cs="Times New Roman"/>
        </w:rPr>
        <w:t xml:space="preserve"> gene of </w:t>
      </w:r>
      <w:r w:rsidRPr="0E63CFEF">
        <w:rPr>
          <w:rFonts w:ascii="Times New Roman" w:hAnsi="Times New Roman" w:cs="Times New Roman"/>
          <w:i/>
          <w:iCs/>
        </w:rPr>
        <w:t>Campylobacter coli</w:t>
      </w:r>
      <w:r w:rsidRPr="0E63CFEF">
        <w:rPr>
          <w:rFonts w:ascii="Times New Roman" w:hAnsi="Times New Roman" w:cs="Times New Roman"/>
        </w:rPr>
        <w:t xml:space="preserve"> </w:t>
      </w:r>
      <w:r w:rsidR="00B36586" w:rsidRPr="0E63CFEF">
        <w:rPr>
          <w:rFonts w:ascii="Times New Roman" w:hAnsi="Times New Roman" w:cs="Times New Roman"/>
        </w:rPr>
        <w:t>isolates of</w:t>
      </w:r>
      <w:r w:rsidRPr="0E63CFEF">
        <w:rPr>
          <w:rFonts w:ascii="Times New Roman" w:hAnsi="Times New Roman" w:cs="Times New Roman"/>
        </w:rPr>
        <w:t xml:space="preserve"> unknown role in quinolone resistance.</w:t>
      </w:r>
    </w:p>
    <w:tbl>
      <w:tblPr>
        <w:tblW w:w="151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"/>
        <w:gridCol w:w="757"/>
        <w:gridCol w:w="1318"/>
        <w:gridCol w:w="1391"/>
        <w:gridCol w:w="1390"/>
        <w:gridCol w:w="1240"/>
        <w:gridCol w:w="1366"/>
        <w:gridCol w:w="1439"/>
        <w:gridCol w:w="1398"/>
        <w:gridCol w:w="1417"/>
        <w:gridCol w:w="1447"/>
        <w:gridCol w:w="1197"/>
      </w:tblGrid>
      <w:tr w:rsidR="005B138C" w:rsidRPr="00E77FBE" w14:paraId="67E73CA4" w14:textId="77777777" w:rsidTr="005B138C">
        <w:trPr>
          <w:trHeight w:val="242"/>
        </w:trPr>
        <w:tc>
          <w:tcPr>
            <w:tcW w:w="15118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B7FFBAF" w14:textId="3BBE0D8B" w:rsidR="005B138C" w:rsidRPr="000808F0" w:rsidRDefault="005B138C" w:rsidP="005B1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80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Quinolone unknown point mutations</w:t>
            </w:r>
          </w:p>
        </w:tc>
      </w:tr>
      <w:tr w:rsidR="0019414D" w:rsidRPr="00D8163E" w14:paraId="353EF0C2" w14:textId="77777777" w:rsidTr="003502D2">
        <w:trPr>
          <w:trHeight w:val="242"/>
        </w:trPr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47DE05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Isolat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ECB1BC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Cip</w:t>
            </w: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s-ES" w:eastAsia="es-ES"/>
                <w14:ligatures w14:val="none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6B4BCC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S22G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478410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V149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A22112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A206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B8AEB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T269I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6D0D43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R285K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A281CB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N404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A1EA7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L483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56BCFF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A664V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9D2B53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T665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93DAD6" w14:textId="77777777" w:rsidR="0019414D" w:rsidRPr="00D8163E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D816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"/>
                <w14:ligatures w14:val="none"/>
              </w:rPr>
              <w:t>F723L</w:t>
            </w:r>
          </w:p>
        </w:tc>
      </w:tr>
      <w:tr w:rsidR="0019414D" w:rsidRPr="00E77FBE" w14:paraId="76C07043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042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FD3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gramStart"/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(</w:t>
            </w:r>
            <w:proofErr w:type="gramEnd"/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253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4B1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429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924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55A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B3B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A5B9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F5A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68F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20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E2CE5A3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A1B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100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3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39A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BCC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AA2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A8A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E16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813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C96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72B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6ECA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297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1A57C644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754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D37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B66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5BE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5A6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DEB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B5E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F56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369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BFC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2FD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5E7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2AEBA85D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E4E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BA8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A83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B955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7C0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0CA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5DE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658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5E8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531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5E1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A16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7172DCF4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B74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904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7F0F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9AB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D1F7" w14:textId="009DB3B6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CT&gt;ACT; A&gt;T</w:t>
            </w:r>
            <w:r w:rsidR="0026710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r w:rsidR="0026710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s-ES" w:eastAsia="es-ES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E41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5489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F704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F57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B89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258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1C6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E773E72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83A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520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A03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8D3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0B7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91B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050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C3F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C09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8BBC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518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BE3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1E82549B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60C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EDE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34E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38C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B5A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CT&gt;ACT; A&gt;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0BA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CC8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E109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5D9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E5D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3D7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392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7DDC7A6A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8F7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38E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3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670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B20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15D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EEE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11E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A4E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37E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F6F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A3C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8DD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8DB44F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3F8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06B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C34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D10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FF9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421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4EB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48F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574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EDCD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F7B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695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5099A98C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407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9FA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287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985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TT&gt;ATT; V&gt;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975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FA1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062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7F5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653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517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B06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BC5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1774961F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413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8FB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F65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2A2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4B26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D9C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A8B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82B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70D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BC5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9C4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781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7EC5D3D0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EAA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520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7CF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89F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BA2D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527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7D7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057C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481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599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DBA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768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2D381624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D59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84F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CA4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A62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5EB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D7AE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DE3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CBE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80B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C89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6BA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9A6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157E86A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1E9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DF2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gramStart"/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(</w:t>
            </w:r>
            <w:proofErr w:type="gramEnd"/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F55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6D9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C83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0DC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E05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466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612D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D29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A01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37A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58FD9998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348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C92A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78B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197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BB6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CT&gt;ACT; A&gt;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00F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D33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93C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341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982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AC9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C43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27A80413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42B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BE4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A86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563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93F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45E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246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69F8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461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2C8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5C7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ADD4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491AE0CD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1C7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6A0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46D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833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8CC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7AA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0F6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79A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AT&gt;AGT: N&gt;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94C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1DA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C89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07B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TT&gt;CTT: F&gt;L</w:t>
            </w:r>
          </w:p>
        </w:tc>
      </w:tr>
      <w:tr w:rsidR="0019414D" w:rsidRPr="00E77FBE" w14:paraId="6B7B387C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E79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043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&gt;3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C07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D44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226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79E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340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223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CBB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995D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ACE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C6F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1088C17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CF9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54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3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019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E46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95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CT&gt;ACT; A&gt;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D9B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777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654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EB6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A8C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4B6A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E38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0BD8A1C2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724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4B7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BF7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30B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DF6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98A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4DB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0F2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D7C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1AD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049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087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4BA0ECD1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46A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5CF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EF4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99B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F08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260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190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115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107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E8A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40E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A0D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5E0F067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E00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249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DA4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71D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5C4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31A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5E5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F4B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EFE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8DA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B2A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D98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714D418A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A99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DE1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3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933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83E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872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4A5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137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8B3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5B0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154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516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C0C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38F43FF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496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DA8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E76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029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F57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CT&gt;ACT; A&gt;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759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9F4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6CF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A522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FBFD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BB7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1FE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7357B384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632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13E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307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9A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8CC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081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CF0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A28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E99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C8B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9D9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02F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7D66295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BD7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4B7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gramStart"/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(</w:t>
            </w:r>
            <w:proofErr w:type="gramEnd"/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467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E19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D9F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A13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A0C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F94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9E4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542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E72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C48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6C592F80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AE5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5D8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227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A489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5B8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B94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24E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5D4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335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0DF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48B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BD2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46F2508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3EB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4081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5BC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EF8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EF6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33E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38C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2C2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58F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C72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2C8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9B7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507EE1E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E20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EC1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F1C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5986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D49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02D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BA1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B35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E5E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B71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F37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CT&gt;AGT; T&gt;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484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29B27122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D2A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E12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BD1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D0B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95F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CEB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517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4BC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97D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D8D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4E2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501C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6E5720CC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FB9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FAF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3A5D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GT&gt;GGT; S&gt;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BC9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CF1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83F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CC&gt;ATC; T&gt;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B0C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GG&gt;AAG; R&gt;K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C8A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093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F0A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CC&gt;GTT; A&gt;V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F0C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0D8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260569AE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139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F4E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F8C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75A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CBA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8C8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D09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1D9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A5D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FD7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048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910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4D0664A6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F67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8E6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813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3AF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74E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F96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519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FD6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DDB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718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280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792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1F0744CB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221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860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BE6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B22F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6EF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BEE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237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9AF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7A7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E00B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A7F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00F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0034A1D5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E36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3AB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70F9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D68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ADB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600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534F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0A7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8BC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D65B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63E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FB1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9CC0BD4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160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F5B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56F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AB6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896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2A9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5AC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D35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7F8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CG&gt;CTG; P&gt;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821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36AB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C71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6EC3A33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E9B6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885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4CD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9D8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6AE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33E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F4C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F25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420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16D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AEB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968C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67CB4202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78F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825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6193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516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06E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825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586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AA4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5D5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6E68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4E2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9EE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28801DF" w14:textId="77777777" w:rsidTr="003502D2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401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D477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AEC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B29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DC3E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EF6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CA5D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0F0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5C3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EB4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6845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ED5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  <w:tr w:rsidR="0019414D" w:rsidRPr="00E77FBE" w14:paraId="3C1E88EF" w14:textId="77777777" w:rsidTr="005B138C">
        <w:trPr>
          <w:trHeight w:val="237"/>
        </w:trPr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BC8FD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E93F1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" w:eastAsia="es-ES"/>
                <w14:ligatures w14:val="none"/>
              </w:rPr>
              <w:t>R (32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72A5B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0B156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F006A3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B5F40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1F164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566CA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449DF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E2B0C1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A38D32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6C69AA" w14:textId="77777777" w:rsidR="0019414D" w:rsidRPr="00A90E06" w:rsidRDefault="0019414D" w:rsidP="00A90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A90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−</w:t>
            </w:r>
          </w:p>
        </w:tc>
      </w:tr>
    </w:tbl>
    <w:p w14:paraId="4A0E8B7A" w14:textId="77777777" w:rsidR="00BF0547" w:rsidRDefault="00BF0547">
      <w:pPr>
        <w:rPr>
          <w:rFonts w:ascii="Times New Roman" w:hAnsi="Times New Roman" w:cs="Times New Roman"/>
        </w:rPr>
      </w:pPr>
    </w:p>
    <w:p w14:paraId="70A674D2" w14:textId="77777777" w:rsidR="00D33672" w:rsidRPr="004226B5" w:rsidRDefault="00D33672" w:rsidP="004226B5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CDCA063" w14:textId="77777777" w:rsidR="00D33672" w:rsidRPr="004226B5" w:rsidRDefault="00D33672" w:rsidP="004226B5">
      <w:pPr>
        <w:spacing w:after="0"/>
        <w:ind w:left="425"/>
        <w:jc w:val="both"/>
        <w:rPr>
          <w:rFonts w:ascii="Times New Roman" w:hAnsi="Times New Roman" w:cs="Times New Roman"/>
        </w:rPr>
      </w:pPr>
      <w:r w:rsidRPr="004226B5">
        <w:rPr>
          <w:rFonts w:ascii="Times New Roman" w:hAnsi="Times New Roman" w:cs="Times New Roman"/>
          <w:vertAlign w:val="superscript"/>
        </w:rPr>
        <w:t xml:space="preserve">a </w:t>
      </w:r>
      <w:r w:rsidRPr="004226B5">
        <w:rPr>
          <w:rFonts w:ascii="Times New Roman" w:hAnsi="Times New Roman" w:cs="Times New Roman"/>
        </w:rPr>
        <w:t xml:space="preserve">Cip, ciprofloxacin; Interpretation of MIC values for </w:t>
      </w:r>
      <w:r w:rsidRPr="004226B5">
        <w:rPr>
          <w:rFonts w:ascii="Times New Roman" w:hAnsi="Times New Roman" w:cs="Times New Roman"/>
          <w:i/>
          <w:iCs/>
        </w:rPr>
        <w:t>C. coli</w:t>
      </w:r>
      <w:r w:rsidRPr="004226B5">
        <w:rPr>
          <w:rFonts w:ascii="Times New Roman" w:hAnsi="Times New Roman" w:cs="Times New Roman"/>
        </w:rPr>
        <w:t xml:space="preserve"> epidemiological cutoff value: R &gt; 0,5 mg/L.</w:t>
      </w:r>
    </w:p>
    <w:p w14:paraId="727059F5" w14:textId="0DD43DBC" w:rsidR="00D33672" w:rsidRPr="004226B5" w:rsidRDefault="00D33672" w:rsidP="004226B5">
      <w:pPr>
        <w:tabs>
          <w:tab w:val="left" w:pos="851"/>
        </w:tabs>
        <w:ind w:left="426"/>
        <w:jc w:val="both"/>
        <w:rPr>
          <w:rFonts w:ascii="Times New Roman" w:hAnsi="Times New Roman" w:cs="Times New Roman"/>
        </w:rPr>
      </w:pPr>
      <w:r w:rsidRPr="004226B5">
        <w:rPr>
          <w:rFonts w:ascii="Times New Roman" w:hAnsi="Times New Roman" w:cs="Times New Roman"/>
          <w:vertAlign w:val="superscript"/>
        </w:rPr>
        <w:t xml:space="preserve">b </w:t>
      </w:r>
      <w:r w:rsidR="0A63072C" w:rsidRPr="004226B5">
        <w:rPr>
          <w:rFonts w:ascii="Times New Roman" w:hAnsi="Times New Roman" w:cs="Times New Roman"/>
        </w:rPr>
        <w:t xml:space="preserve">Codon </w:t>
      </w:r>
      <w:r w:rsidRPr="004226B5">
        <w:rPr>
          <w:rFonts w:ascii="Times New Roman" w:hAnsi="Times New Roman" w:cs="Times New Roman"/>
        </w:rPr>
        <w:t>changes</w:t>
      </w:r>
      <w:r w:rsidR="2C7B7F50" w:rsidRPr="004226B5">
        <w:rPr>
          <w:rFonts w:ascii="Times New Roman" w:hAnsi="Times New Roman" w:cs="Times New Roman"/>
        </w:rPr>
        <w:t xml:space="preserve">; </w:t>
      </w:r>
      <w:r w:rsidRPr="004226B5">
        <w:rPr>
          <w:rFonts w:ascii="Times New Roman" w:hAnsi="Times New Roman" w:cs="Times New Roman"/>
        </w:rPr>
        <w:t xml:space="preserve">amino acid changes: A, alanine; F, phenylalanine; G, glycine; I, isoleucine; K, lysine; L, leucine; N, asparagine; P, proline; R, arginine; S, serine; T, threonine; V, valine.  </w:t>
      </w:r>
    </w:p>
    <w:p w14:paraId="0FA96578" w14:textId="20032ACA" w:rsidR="00B1545D" w:rsidRDefault="00B1545D">
      <w:pPr>
        <w:rPr>
          <w:rFonts w:ascii="Times New Roman" w:hAnsi="Times New Roman" w:cs="Times New Roman"/>
        </w:rPr>
      </w:pPr>
    </w:p>
    <w:p w14:paraId="348D51A3" w14:textId="77777777" w:rsidR="00B1545D" w:rsidRDefault="00B15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BA4169" w14:textId="5FA0F7B3" w:rsidR="00E126D9" w:rsidRDefault="00E126D9" w:rsidP="00E126D9">
      <w:pPr>
        <w:rPr>
          <w:rFonts w:ascii="Times New Roman" w:hAnsi="Times New Roman" w:cs="Times New Roman"/>
          <w:lang w:val="en-GB"/>
        </w:rPr>
      </w:pPr>
      <w:r w:rsidRPr="31E5B3C5">
        <w:rPr>
          <w:rFonts w:ascii="Times New Roman" w:hAnsi="Times New Roman" w:cs="Times New Roman"/>
          <w:lang w:val="en-GB"/>
        </w:rPr>
        <w:lastRenderedPageBreak/>
        <w:t>Supplementary Table 3. Point mutations identified in</w:t>
      </w:r>
      <w:r w:rsidR="5CD53D29" w:rsidRPr="31E5B3C5">
        <w:rPr>
          <w:rFonts w:ascii="Times New Roman" w:hAnsi="Times New Roman" w:cs="Times New Roman"/>
          <w:lang w:val="en-GB"/>
        </w:rPr>
        <w:t xml:space="preserve"> the</w:t>
      </w:r>
      <w:r w:rsidRPr="31E5B3C5">
        <w:rPr>
          <w:rFonts w:ascii="Times New Roman" w:hAnsi="Times New Roman" w:cs="Times New Roman"/>
          <w:lang w:val="en-GB"/>
        </w:rPr>
        <w:t xml:space="preserve"> 23S rDNA gene of </w:t>
      </w:r>
      <w:r w:rsidRPr="31E5B3C5">
        <w:rPr>
          <w:rFonts w:ascii="Times New Roman" w:hAnsi="Times New Roman" w:cs="Times New Roman"/>
          <w:i/>
          <w:iCs/>
          <w:lang w:val="en-GB"/>
        </w:rPr>
        <w:t>Campylobacter coli</w:t>
      </w:r>
      <w:r w:rsidRPr="31E5B3C5">
        <w:rPr>
          <w:rFonts w:ascii="Times New Roman" w:hAnsi="Times New Roman" w:cs="Times New Roman"/>
          <w:lang w:val="en-GB"/>
        </w:rPr>
        <w:t xml:space="preserve"> isolates, not previously associated with erythromycin resistance.</w:t>
      </w:r>
    </w:p>
    <w:tbl>
      <w:tblPr>
        <w:tblW w:w="0" w:type="auto"/>
        <w:tblInd w:w="6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820"/>
        <w:gridCol w:w="696"/>
        <w:gridCol w:w="718"/>
        <w:gridCol w:w="729"/>
        <w:gridCol w:w="718"/>
        <w:gridCol w:w="729"/>
        <w:gridCol w:w="707"/>
        <w:gridCol w:w="696"/>
        <w:gridCol w:w="718"/>
        <w:gridCol w:w="707"/>
        <w:gridCol w:w="807"/>
        <w:gridCol w:w="796"/>
        <w:gridCol w:w="796"/>
        <w:gridCol w:w="796"/>
        <w:gridCol w:w="829"/>
        <w:gridCol w:w="829"/>
        <w:gridCol w:w="818"/>
        <w:gridCol w:w="796"/>
      </w:tblGrid>
      <w:tr w:rsidR="00F601F8" w:rsidRPr="00934A67" w14:paraId="30964ED9" w14:textId="77777777" w:rsidTr="00A82EBB">
        <w:trPr>
          <w:trHeight w:hRule="exact" w:val="284"/>
        </w:trPr>
        <w:tc>
          <w:tcPr>
            <w:tcW w:w="0" w:type="auto"/>
            <w:gridSpan w:val="1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2C66826" w14:textId="1AC28D25" w:rsidR="00F601F8" w:rsidRPr="00934A67" w:rsidRDefault="00F601F8" w:rsidP="00F6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acr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utations</w:t>
            </w:r>
            <w:proofErr w:type="spellEnd"/>
          </w:p>
        </w:tc>
      </w:tr>
      <w:tr w:rsidR="00F601F8" w:rsidRPr="00934A67" w14:paraId="1625B719" w14:textId="77777777" w:rsidTr="00A82EBB">
        <w:trPr>
          <w:trHeight w:hRule="exact" w:val="28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695915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solat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6ED0E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Er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550D51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240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90C46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296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6FC401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327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634295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364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A21FCA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402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E5EED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416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40901C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418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8960E4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554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FAF861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571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B85D0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1185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AD5974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1190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F187DE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1191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9A36A0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1219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D27573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1496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94A06E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1579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7F722E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1730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F03F6F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1735C</w:t>
            </w:r>
          </w:p>
        </w:tc>
      </w:tr>
      <w:tr w:rsidR="00F601F8" w:rsidRPr="00934A67" w14:paraId="4C5BBE27" w14:textId="77777777" w:rsidTr="00F601F8">
        <w:trPr>
          <w:trHeight w:val="241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FEE065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BF34A8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F7E40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980686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E32DE6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08B408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9385C5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23AED1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9A563E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8F5FCF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FF57E9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8066D4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99B116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CF6DF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5EBF7B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88B4E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352132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EB4958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0D9534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27AF844D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BA5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AF9C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DD4A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4312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EBC9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6171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C19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ECD4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56A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3D70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CEE4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DDF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A82B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EEC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569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98F9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663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490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6C9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49D93B98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398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9E0B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FCE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F6A5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05D2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AC8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1D7E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052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448A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A03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0F0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0D18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60B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290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8AE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F75B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D75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8AC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E1AD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6A67DC8F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0F9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C62A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267B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245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48C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121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B231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D49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EE7D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548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6C46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D69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E3E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B2D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57AE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A1AF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8232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A8C2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08CD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5F9F2373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4CA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11F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0AF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66DD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BA7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DCD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0E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7C4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61A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008A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B9D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BB45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246C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D33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165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DF0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EE7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776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7E0F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57FE606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CEF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240D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E6C0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D5A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B5FB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355E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679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28A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C1F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146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7121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434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2B7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1808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D1CF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C88E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D75C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BA43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8F4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79C78609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52AA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28DB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879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965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DF2A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1C35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751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D71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37C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82CB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7A85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1FF3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240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A66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04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CE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5C1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7BF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C0F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2253152B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018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B08E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EB2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B0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384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78A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3A2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508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0FFE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67D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0BD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D8B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CC4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E97F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B69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A7F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D1BF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3C5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308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180BE018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C49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5E0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844B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17C0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AD9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B90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CF67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E9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803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ABE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4826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A855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9A2E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C863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9CB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6E80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1372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EAE3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F1B6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14998EBD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B4B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95FB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8E9B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BA25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0DE8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5D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23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16F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D48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733F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3F2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1A73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E61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BED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A5AC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DDD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ED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6AC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4472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3C9541A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5A2B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322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E4B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8352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CC54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83A8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97CA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FA39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26B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C15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94D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20C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9156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66AA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73E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C8E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FD5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1672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0367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2609CEB3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46AC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EC7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BC1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E47C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5A6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107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4600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59CC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5D4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6131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6DF8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907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ACB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254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7CA9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12D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FF33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207D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3261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39858E4B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6A4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7776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86E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D6B3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FD4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DCE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D4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790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F82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ADE9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FCD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2627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C54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CCB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A05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A44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6625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1A3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7B5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3884AA44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0B21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4CA9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D56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DD1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219C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2830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ACC0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168C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846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D1F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97D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0C6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1B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FB1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E413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490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852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833C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813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152F9C9E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CEA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B97F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C78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B71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7F62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C3A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0D22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C19D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F40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61A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BE9A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E894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6114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EDD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468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27F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26A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6CF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2540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01D3BE49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12D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8C3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83F1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48E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567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865A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FAD2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1841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5035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78E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1DEC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A8D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7E6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EB71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E0D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686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D593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520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F03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35288B7F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7A87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F9D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D9F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8E3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0155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F8A2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3514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1241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1B13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93D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527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A31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8EE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378C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C647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7403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731A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C6C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006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2C471D7B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C485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3DA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B2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A86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B853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24F1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1E5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034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E22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7D0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9928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66FC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AE40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9FBD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F3C2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5DD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BC0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432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38E4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355A6C0E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2B4C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B56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194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C63E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73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12C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2A3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A3CB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975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699D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727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3E1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BF6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0406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311F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5488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C89C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DB71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5982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7CC2E96F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019C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DF50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EBB2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DBEC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D81D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AD8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1C7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B85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754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64F2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6D0C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0F3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29B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139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839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BAB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287A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AE4E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CB75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0A65E32C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3D2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472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3C3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17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620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43D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E752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15C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D97D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6C21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09BA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F87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6393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EAFB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75E5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BF31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D8D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D87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532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038A9E7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BBD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BBD0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9EE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D9F9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07E9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F75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9CF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CFB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B87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489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C45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3CD9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2019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473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D8E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CEE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AFC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3DA1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41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2ADE224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EA9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CF1E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07E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38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471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A70A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AA5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2A3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4CF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EEF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2FD0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30C2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7117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6948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D71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FFD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9EB2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F75D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95D5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545B2CC8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D19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1A15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631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062B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AA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F8B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DFC1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CCB0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DE9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C696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60E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DC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D3C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A9F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751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FCF5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6B4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8C7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F981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352CAEC8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1E0D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F3DC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11AD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4C9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92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2871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DE6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53B6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405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A62C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85B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A42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6805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6A1A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B2B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D1CA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0453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80E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D13C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2C7DB1EB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A014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8A9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F93F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FF9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7FDD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1383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17B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8350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7F35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F0C3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5BD3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588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BDF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D33F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F57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268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E1A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DA5C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87A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68B252CA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557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87AC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BEE8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9912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20D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1CCB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84E3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C9E5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3691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2758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EF3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0F06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3287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4F61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0959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6F4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8F3C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F1F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8593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03CC3FF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EECB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0B3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E2F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036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661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2A57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B9C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D97D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7658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DE18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CAF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02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BEF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8D8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A846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6248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4495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DFC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E9AF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2E0B0A46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EA3B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A706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5ED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D55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3AD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ABB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624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4F1C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AEB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B6DE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3868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C42C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9C6E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1194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3DF4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9BE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6E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283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AD57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7E492650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5D81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C17F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4C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EE8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C2E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F10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D88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D9A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E73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EFE3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CABD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928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1D4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E126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4923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4CE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51C9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6FBE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A19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031B84CB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FC39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C92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1DC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B41D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D50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BAFF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B17B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622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58B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872D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DC1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E787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3F2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756B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5D11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344C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90C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7C2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F90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41E1EC3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202A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5F3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8FF1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08B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A9CF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44C5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018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299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4D99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A8D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8B15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8761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42D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FD7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14DB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82C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C3E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F94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C93E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4F9B50A4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CCE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19C0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553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3B0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E498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36B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7961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5F67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856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AD8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666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9B29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530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027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246E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0A4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F1C4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C015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C5FF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5F9AB218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1745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F5E2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BF46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C056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650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AC07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74F2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748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4FAB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3593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237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649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A14C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CB55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C5A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BE1C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11F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4BA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1E3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510357AD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F3BE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0773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AB0A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6F20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07CD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279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B42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105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8600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E43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C35A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32FB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715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6D2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3F9B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AF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847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DB7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39D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6C24A300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63C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69B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06DB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DF65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96C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76AC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7B66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2EB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E24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0E3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146C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5FDF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DB2B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F091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C06E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0AB9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E4F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6CB4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0F35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30BA2223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390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DE8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8CF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B310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5935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265B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51A1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9A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0338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7E4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91D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688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171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9F13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D51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AC48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246B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7B8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A17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934A67" w14:paraId="41F4FFD7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C578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A2F0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AC5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E417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177B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CEB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52D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CE95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F73A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4ECD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E04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1A8D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DCB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08E2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40D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52D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6DAF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A202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22E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7E35EDC4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A19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0004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35910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CC32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8AC0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C6D1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228C7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34C4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64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A63C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1B7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6C17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92FE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E73F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3075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961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19EC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4A2E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B40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934A67" w14:paraId="1C5839ED" w14:textId="77777777" w:rsidTr="00F601F8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F831E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4564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FED72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167FF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F7BED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20838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20D0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9D633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B3FA9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F62E2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48C0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C621A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9C417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80052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102F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5B618B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BA0AF5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431D56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C95F41" w14:textId="77777777" w:rsidR="00F601F8" w:rsidRPr="00934A67" w:rsidRDefault="00F601F8" w:rsidP="00934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934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</w:tbl>
    <w:tbl>
      <w:tblPr>
        <w:tblpPr w:leftFromText="141" w:rightFromText="141" w:vertAnchor="text" w:horzAnchor="margin" w:tblpY="394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820"/>
        <w:gridCol w:w="796"/>
        <w:gridCol w:w="829"/>
        <w:gridCol w:w="829"/>
        <w:gridCol w:w="796"/>
        <w:gridCol w:w="796"/>
        <w:gridCol w:w="829"/>
        <w:gridCol w:w="829"/>
        <w:gridCol w:w="829"/>
        <w:gridCol w:w="807"/>
        <w:gridCol w:w="818"/>
        <w:gridCol w:w="807"/>
        <w:gridCol w:w="818"/>
        <w:gridCol w:w="807"/>
        <w:gridCol w:w="796"/>
        <w:gridCol w:w="796"/>
        <w:gridCol w:w="796"/>
        <w:gridCol w:w="829"/>
      </w:tblGrid>
      <w:tr w:rsidR="00A31072" w:rsidRPr="00571166" w14:paraId="2E1AEE19" w14:textId="77777777" w:rsidTr="00E047B9">
        <w:trPr>
          <w:cantSplit/>
          <w:trHeight w:hRule="exact" w:val="284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D7B2B" w14:textId="235ADE6F" w:rsidR="00A31072" w:rsidRPr="00A25D7C" w:rsidRDefault="00A31072" w:rsidP="00A3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lastRenderedPageBreak/>
              <w:t>Macr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utations</w:t>
            </w:r>
            <w:proofErr w:type="spellEnd"/>
          </w:p>
        </w:tc>
      </w:tr>
      <w:tr w:rsidR="00F601F8" w:rsidRPr="00571166" w14:paraId="37EBA9AB" w14:textId="77777777" w:rsidTr="00E047B9">
        <w:trPr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2BC0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sol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431E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s-ES" w:eastAsia="es-ES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C6C0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1752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9FA7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1759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AE64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176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1D27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2097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5004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2113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912E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212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67FE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2123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5C14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215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453A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2152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AE4F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215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FD9A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2156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F009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2167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7728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217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2A49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2199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17AD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2366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179B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254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760D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2658G</w:t>
            </w:r>
          </w:p>
        </w:tc>
      </w:tr>
      <w:tr w:rsidR="00F601F8" w:rsidRPr="00571166" w14:paraId="3BE3E37B" w14:textId="77777777" w:rsidTr="00A82EBB">
        <w:trPr>
          <w:cantSplit/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D8E57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E869C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2F368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4B080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080A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D3C3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03FBB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DC25E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A6A58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29C02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BD7F4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C8518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EBC12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5E596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98999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49E3B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2C36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FFC01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78A1C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374C3E0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AD8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686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1955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A788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FAC8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AF28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6774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1FD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4D83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7B71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7793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1417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9450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EC5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DAF4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A54E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792B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088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8676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6D0BF293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B24D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3C5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FFE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AAF3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B5F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329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5F3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ACB0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F04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A374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3DD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EFD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2F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702F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8BBC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9A90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273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A5EB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14DA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B31DFE6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F07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77AE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7A4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387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DB69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2DA1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257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6F52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C81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072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C331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1D87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A53E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A1E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EDE9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683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D890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FA2B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555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35268F39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751D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BCC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50E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D22A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3D9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5FB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D0D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04D4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28AD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459E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9D4E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520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AA14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F17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3A4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379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5780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A77F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12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E2953A5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1521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690F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73C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A728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C91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635B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886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C6EC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1B28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A21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8253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90DD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3EC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37A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20F9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DC81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BE5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56E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C2F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9960409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A9E8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AD1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CEB2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1C1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2922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E34D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EF9C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D61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ECEB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C988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40AF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4BD9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C48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5999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AC7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31CA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824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8378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30A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3E7AAD5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5A70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CEF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203F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F0EF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D292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1F70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E59E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B9A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012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112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C78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869E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2A7A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7172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0DAE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F40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E8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9F9D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2955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021C7CED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75C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7F2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AF5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A07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7367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5EA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D8B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629E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2E7B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804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1E66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C38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CAC9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51C0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15B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ABA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ED6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754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96EC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5843F46D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4A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C44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ADD5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603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A29B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F6ED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A5F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9C9B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D76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3E64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6B0C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7A7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FF03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0446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D010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C582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CE3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7680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EB00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3E7137E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4EB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17F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C9CD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91DA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4333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D95C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6DF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3C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97D2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AA7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095B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D581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46F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638F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EBB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B33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8E5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6F8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4471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BD1CCA5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AB1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041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4E0C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0779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84C9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E54C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4B0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64B9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F05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6350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E4DE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4FE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5D30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1D9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123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3C3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1C6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25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26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31781C5B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A29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E741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6C2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C6D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380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91B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1777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0D8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64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32D0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4DC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4B7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A15F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9EF3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D67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628E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C78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75F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CB92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75DCA7BE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4AD5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9E99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5F0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B40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85F3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A5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8AFD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DCB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A033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5CE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D06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ABC8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E26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6A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240E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FD9B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3E5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742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2199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0E1A084E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27D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909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8B0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B45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5E9F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799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DFC3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38A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3402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FB19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B16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B55F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DE29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5A8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EC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F95D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4B44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4A06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9262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8065E8C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532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EF8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2C7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0EA8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255A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81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FEB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CC7E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EA6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41FD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5E5B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BD98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4134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C72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9627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185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A9D4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059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152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16272460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5F17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E6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A9D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5702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C857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85B3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A0B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2E5B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CD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69B6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3E3E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04F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33D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7ACD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316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A4E4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D2E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271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524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7831304D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268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F6F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C273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44E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9A3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53E4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3DA8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33C9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94F7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B634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D423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2D9A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4BE0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BF2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1317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40E4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B3E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941B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F38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0A9F0504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6F02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7336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CA5B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B53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A3D3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6E9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0B4D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6D28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876B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012B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D3F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CB5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BE67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5CBA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2D71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2EFF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BAED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E5F9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611A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5407D561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00E6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5FFE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235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4E74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95A9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658B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5F48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240D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E96F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EB7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832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70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661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3EE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EF7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BC0D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1209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14B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2FAA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56356486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C0D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06A8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27B4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374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423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CE6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917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1B38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331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DDCE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07FE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8AA8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2A11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A8AA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520D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0C8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80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D9F4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059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7E2E8A40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589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AB3D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FE0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DC0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4E2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64F8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04C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2F1A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A06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367D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634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541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4B4A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358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1AC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96D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79A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A28E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FDF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3362D199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AA8D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B459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D91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57B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4EEC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876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F6F3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B0B2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8374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83A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3DA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6BB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085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449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B4F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84CA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1BCA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EEA4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E3B3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6D84D4C7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B6E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840A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98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D584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52F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AB56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E16B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9824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DE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F6A7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340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261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244F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D18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F77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862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ECF9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FD79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F553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C001810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C02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FFE6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0560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B18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5219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C1D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BF8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76BE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2FF7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58D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F029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2812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2183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744C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6D1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5ED8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4C4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5A7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577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65628400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7F66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3B58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841D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36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61C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26D5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9E4A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5F5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48A1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37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8EA3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DD63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939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BC36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35C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0A4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56D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B226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4D0F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1793AFA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EB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703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A0E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B81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CD9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F79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98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401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C32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9E6D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8C18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586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20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919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31F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779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CCA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9FDD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969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</w:tr>
      <w:tr w:rsidR="00F601F8" w:rsidRPr="00571166" w14:paraId="0AB979EF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85DD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C75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4F9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223E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0D8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879A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3A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203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7AD1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B77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C46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15D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4511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8CE9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9E6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C265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B83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00E8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AA7F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114797E6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6DD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D846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5A1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1D31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9A1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3D0C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58D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5E6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50EE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A950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516B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97F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778E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65EB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D0EE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1FED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9B9F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413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F525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16A217F7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0B6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2294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F94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93F5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07E1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439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24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561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1C3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1AFB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DC0A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414E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33DD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7F2B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7245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A02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1D8C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1CC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24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807B713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E27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C85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4088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8A80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2946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3B29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74B2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A2F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F88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BB3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360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08CB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AD0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26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EACF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BE7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D36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B70D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87B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1F1FBB0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718D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A7C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558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27B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D60D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EB0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74C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1FA5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D13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2F20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B3E6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8D3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C0C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8928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20E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D326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913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28F3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145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75976FF1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15D9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1F3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1A7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CF13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ED9F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E24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444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AA37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DD4C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8101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DEE4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6B1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C0B2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CC4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DBC5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EA8A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8C2B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D61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89C0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EE57B68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E6CD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2F49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EEF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56B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C944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53E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D160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7C4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EF2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A83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D4C8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79A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11F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82EA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22E5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3EA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5BEE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424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19E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4082EAF6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1B3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314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45DA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F39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6BE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94F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6ED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5BE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C98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9BF1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E18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65D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2974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BAF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20A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741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5C2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DC89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517E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684484C5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CA45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DBE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21AE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E294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F56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FAF1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C837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CF12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B6AF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2F6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DE8D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B68D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0B71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20A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C9A5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5A3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5BCD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9DF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194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2FACA84B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5A7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8C24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&gt;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2B34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38FB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534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1D7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3BEC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39BB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959D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7E32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1E71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753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39A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E63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3429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663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0218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BC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509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787C767F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10D4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3F7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CC12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B76C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84FD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B0A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4CA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CC08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3D6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9794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E2D6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07A05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5F51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8D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5BA0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8F6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44B5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B6DC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E1F1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3912D617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D3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C9A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196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CA8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5AA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0984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FD30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CCE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4C9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AC1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F3A7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929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F716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DF9C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D3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8939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3E0A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233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C58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  <w:tr w:rsidR="00F601F8" w:rsidRPr="00571166" w14:paraId="6FA4F24B" w14:textId="77777777" w:rsidTr="00496CCD">
        <w:trPr>
          <w:cantSplit/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C13B6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D01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gramStart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(</w:t>
            </w:r>
            <w:proofErr w:type="gramEnd"/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≤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C003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24854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D9761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54E69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DFAD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FC1A9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95C81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9BFAB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AEE7F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C53C7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6EABD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8084A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2B820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E9B23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273B2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CD2F4E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CB3A8" w14:textId="77777777" w:rsidR="00F601F8" w:rsidRPr="00A25D7C" w:rsidRDefault="00F601F8" w:rsidP="00F60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A25D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−</w:t>
            </w:r>
          </w:p>
        </w:tc>
      </w:tr>
    </w:tbl>
    <w:p w14:paraId="21880C8E" w14:textId="25F02547" w:rsidR="00EA5537" w:rsidRPr="00C816E8" w:rsidRDefault="00F601F8" w:rsidP="00E126D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  <w:r w:rsidR="000C5753">
        <w:rPr>
          <w:rFonts w:ascii="Times New Roman" w:hAnsi="Times New Roman" w:cs="Times New Roman"/>
          <w:lang w:val="en-GB"/>
        </w:rPr>
        <w:t>(Continued)</w:t>
      </w:r>
    </w:p>
    <w:p w14:paraId="72A43145" w14:textId="5C6648DC" w:rsidR="00D33672" w:rsidRPr="00A82EBB" w:rsidRDefault="004D1A53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A82EB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A82EBB">
        <w:rPr>
          <w:rFonts w:ascii="Times New Roman" w:hAnsi="Times New Roman" w:cs="Times New Roman"/>
          <w:sz w:val="20"/>
          <w:szCs w:val="20"/>
        </w:rPr>
        <w:t xml:space="preserve"> Ery, erythromycin; Interpretation of MIC values for </w:t>
      </w:r>
      <w:r w:rsidRPr="00A82EBB">
        <w:rPr>
          <w:rFonts w:ascii="Times New Roman" w:hAnsi="Times New Roman" w:cs="Times New Roman"/>
          <w:i/>
          <w:iCs/>
          <w:sz w:val="20"/>
          <w:szCs w:val="20"/>
        </w:rPr>
        <w:t>C. coli</w:t>
      </w:r>
      <w:r w:rsidRPr="00A82EBB">
        <w:rPr>
          <w:rFonts w:ascii="Times New Roman" w:hAnsi="Times New Roman" w:cs="Times New Roman"/>
          <w:sz w:val="20"/>
          <w:szCs w:val="20"/>
        </w:rPr>
        <w:t xml:space="preserve"> epidemiological cutoff values: Ery (R &gt; </w:t>
      </w:r>
      <w:r w:rsidR="00754860" w:rsidRPr="00A82EBB">
        <w:rPr>
          <w:rFonts w:ascii="Times New Roman" w:hAnsi="Times New Roman" w:cs="Times New Roman"/>
          <w:sz w:val="20"/>
          <w:szCs w:val="20"/>
        </w:rPr>
        <w:t>8</w:t>
      </w:r>
      <w:r w:rsidRPr="00A82EBB">
        <w:rPr>
          <w:rFonts w:ascii="Times New Roman" w:hAnsi="Times New Roman" w:cs="Times New Roman"/>
          <w:sz w:val="20"/>
          <w:szCs w:val="20"/>
        </w:rPr>
        <w:t xml:space="preserve"> mg/L).</w:t>
      </w:r>
    </w:p>
    <w:sectPr w:rsidR="00D33672" w:rsidRPr="00A82EBB" w:rsidSect="006136B4">
      <w:pgSz w:w="16838" w:h="11906" w:orient="landscape"/>
      <w:pgMar w:top="567" w:right="510" w:bottom="567" w:left="51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EA642" w14:textId="77777777" w:rsidR="0059617B" w:rsidRPr="0041618D" w:rsidRDefault="0059617B" w:rsidP="00D618E5">
      <w:pPr>
        <w:spacing w:after="0" w:line="240" w:lineRule="auto"/>
      </w:pPr>
      <w:r w:rsidRPr="0041618D">
        <w:separator/>
      </w:r>
    </w:p>
  </w:endnote>
  <w:endnote w:type="continuationSeparator" w:id="0">
    <w:p w14:paraId="6E46F2F2" w14:textId="77777777" w:rsidR="0059617B" w:rsidRPr="0041618D" w:rsidRDefault="0059617B" w:rsidP="00D618E5">
      <w:pPr>
        <w:spacing w:after="0" w:line="240" w:lineRule="auto"/>
      </w:pPr>
      <w:r w:rsidRPr="0041618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D0BF5" w14:textId="77777777" w:rsidR="0059617B" w:rsidRPr="0041618D" w:rsidRDefault="0059617B" w:rsidP="00D618E5">
      <w:pPr>
        <w:spacing w:after="0" w:line="240" w:lineRule="auto"/>
      </w:pPr>
      <w:r w:rsidRPr="0041618D">
        <w:separator/>
      </w:r>
    </w:p>
  </w:footnote>
  <w:footnote w:type="continuationSeparator" w:id="0">
    <w:p w14:paraId="2884DACB" w14:textId="77777777" w:rsidR="0059617B" w:rsidRPr="0041618D" w:rsidRDefault="0059617B" w:rsidP="00D618E5">
      <w:pPr>
        <w:spacing w:after="0" w:line="240" w:lineRule="auto"/>
      </w:pPr>
      <w:r w:rsidRPr="0041618D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E5"/>
    <w:rsid w:val="00000DEA"/>
    <w:rsid w:val="00003B31"/>
    <w:rsid w:val="000078A3"/>
    <w:rsid w:val="00011B7A"/>
    <w:rsid w:val="000156CB"/>
    <w:rsid w:val="000228BD"/>
    <w:rsid w:val="000235D6"/>
    <w:rsid w:val="00040ED0"/>
    <w:rsid w:val="000475E1"/>
    <w:rsid w:val="00065266"/>
    <w:rsid w:val="0006643F"/>
    <w:rsid w:val="00066814"/>
    <w:rsid w:val="00066948"/>
    <w:rsid w:val="000734D1"/>
    <w:rsid w:val="00073814"/>
    <w:rsid w:val="000808F0"/>
    <w:rsid w:val="00081CB9"/>
    <w:rsid w:val="00081DD0"/>
    <w:rsid w:val="00083B8B"/>
    <w:rsid w:val="00085CB1"/>
    <w:rsid w:val="000900DC"/>
    <w:rsid w:val="000924D9"/>
    <w:rsid w:val="000B533C"/>
    <w:rsid w:val="000C100F"/>
    <w:rsid w:val="000C4386"/>
    <w:rsid w:val="000C5753"/>
    <w:rsid w:val="000C63D2"/>
    <w:rsid w:val="000D0D23"/>
    <w:rsid w:val="000D520F"/>
    <w:rsid w:val="000D5F7B"/>
    <w:rsid w:val="000E5D97"/>
    <w:rsid w:val="000E6F1F"/>
    <w:rsid w:val="000F0048"/>
    <w:rsid w:val="000F5B71"/>
    <w:rsid w:val="00101446"/>
    <w:rsid w:val="001025AE"/>
    <w:rsid w:val="00105568"/>
    <w:rsid w:val="00106B89"/>
    <w:rsid w:val="00112DD3"/>
    <w:rsid w:val="00114B4F"/>
    <w:rsid w:val="00114F9F"/>
    <w:rsid w:val="00136875"/>
    <w:rsid w:val="00137751"/>
    <w:rsid w:val="00146A6B"/>
    <w:rsid w:val="00166BA2"/>
    <w:rsid w:val="00166FD1"/>
    <w:rsid w:val="00167016"/>
    <w:rsid w:val="00173D9B"/>
    <w:rsid w:val="0017726E"/>
    <w:rsid w:val="001831F3"/>
    <w:rsid w:val="001842C2"/>
    <w:rsid w:val="001845F3"/>
    <w:rsid w:val="00184AB7"/>
    <w:rsid w:val="0019414D"/>
    <w:rsid w:val="001946BB"/>
    <w:rsid w:val="00195154"/>
    <w:rsid w:val="001954E4"/>
    <w:rsid w:val="001A50F3"/>
    <w:rsid w:val="001A61C2"/>
    <w:rsid w:val="001B1B63"/>
    <w:rsid w:val="001B4075"/>
    <w:rsid w:val="001C1863"/>
    <w:rsid w:val="001C4819"/>
    <w:rsid w:val="001D5B68"/>
    <w:rsid w:val="001D78F7"/>
    <w:rsid w:val="001E14E4"/>
    <w:rsid w:val="001E17D1"/>
    <w:rsid w:val="001E7ACF"/>
    <w:rsid w:val="002016ED"/>
    <w:rsid w:val="00203252"/>
    <w:rsid w:val="00207996"/>
    <w:rsid w:val="00207A7C"/>
    <w:rsid w:val="0021076B"/>
    <w:rsid w:val="00232267"/>
    <w:rsid w:val="002428F5"/>
    <w:rsid w:val="002431AD"/>
    <w:rsid w:val="00243B82"/>
    <w:rsid w:val="00243F03"/>
    <w:rsid w:val="00251570"/>
    <w:rsid w:val="00252680"/>
    <w:rsid w:val="002545E1"/>
    <w:rsid w:val="00267103"/>
    <w:rsid w:val="002677B2"/>
    <w:rsid w:val="00281B56"/>
    <w:rsid w:val="00285273"/>
    <w:rsid w:val="0029071D"/>
    <w:rsid w:val="002A19A9"/>
    <w:rsid w:val="002B4895"/>
    <w:rsid w:val="002C54B1"/>
    <w:rsid w:val="002C5A5A"/>
    <w:rsid w:val="002D105B"/>
    <w:rsid w:val="002F06E3"/>
    <w:rsid w:val="002F171F"/>
    <w:rsid w:val="002F2285"/>
    <w:rsid w:val="002F6934"/>
    <w:rsid w:val="00307417"/>
    <w:rsid w:val="003156A9"/>
    <w:rsid w:val="00315A08"/>
    <w:rsid w:val="003321CB"/>
    <w:rsid w:val="00335D65"/>
    <w:rsid w:val="003365EE"/>
    <w:rsid w:val="00337676"/>
    <w:rsid w:val="00342CF0"/>
    <w:rsid w:val="00345ACF"/>
    <w:rsid w:val="00345E4F"/>
    <w:rsid w:val="003502D2"/>
    <w:rsid w:val="003538F0"/>
    <w:rsid w:val="0036681C"/>
    <w:rsid w:val="00370BC6"/>
    <w:rsid w:val="00381239"/>
    <w:rsid w:val="00381A86"/>
    <w:rsid w:val="003857CC"/>
    <w:rsid w:val="00387D23"/>
    <w:rsid w:val="003901A2"/>
    <w:rsid w:val="00391F52"/>
    <w:rsid w:val="003A217C"/>
    <w:rsid w:val="003A37F0"/>
    <w:rsid w:val="003B5DD9"/>
    <w:rsid w:val="003D03C8"/>
    <w:rsid w:val="003E0DA3"/>
    <w:rsid w:val="003F1407"/>
    <w:rsid w:val="00410CEA"/>
    <w:rsid w:val="0041618D"/>
    <w:rsid w:val="004226B5"/>
    <w:rsid w:val="00424580"/>
    <w:rsid w:val="00424CE7"/>
    <w:rsid w:val="0042576D"/>
    <w:rsid w:val="00431825"/>
    <w:rsid w:val="00433EB0"/>
    <w:rsid w:val="00440D2C"/>
    <w:rsid w:val="00441869"/>
    <w:rsid w:val="00442272"/>
    <w:rsid w:val="00443D28"/>
    <w:rsid w:val="00444237"/>
    <w:rsid w:val="00446311"/>
    <w:rsid w:val="004474E2"/>
    <w:rsid w:val="00451B8E"/>
    <w:rsid w:val="00464789"/>
    <w:rsid w:val="00465CEC"/>
    <w:rsid w:val="00475293"/>
    <w:rsid w:val="004773FE"/>
    <w:rsid w:val="00480B04"/>
    <w:rsid w:val="00481BDA"/>
    <w:rsid w:val="00487C4C"/>
    <w:rsid w:val="00492898"/>
    <w:rsid w:val="004939E9"/>
    <w:rsid w:val="0049426E"/>
    <w:rsid w:val="00496CCD"/>
    <w:rsid w:val="004974E6"/>
    <w:rsid w:val="004B0A38"/>
    <w:rsid w:val="004B0CAB"/>
    <w:rsid w:val="004B3C3A"/>
    <w:rsid w:val="004C2680"/>
    <w:rsid w:val="004C5C59"/>
    <w:rsid w:val="004C65E0"/>
    <w:rsid w:val="004D1A53"/>
    <w:rsid w:val="004D41E7"/>
    <w:rsid w:val="004D4C3B"/>
    <w:rsid w:val="004E0E8C"/>
    <w:rsid w:val="004F5ECA"/>
    <w:rsid w:val="005032B6"/>
    <w:rsid w:val="00510DBE"/>
    <w:rsid w:val="00512798"/>
    <w:rsid w:val="0051362E"/>
    <w:rsid w:val="00523C2A"/>
    <w:rsid w:val="00526860"/>
    <w:rsid w:val="00542604"/>
    <w:rsid w:val="0055163E"/>
    <w:rsid w:val="00552705"/>
    <w:rsid w:val="0055791E"/>
    <w:rsid w:val="00561E00"/>
    <w:rsid w:val="005633E0"/>
    <w:rsid w:val="00564ABA"/>
    <w:rsid w:val="00571166"/>
    <w:rsid w:val="00572270"/>
    <w:rsid w:val="00573420"/>
    <w:rsid w:val="00573E84"/>
    <w:rsid w:val="00576A45"/>
    <w:rsid w:val="00577DD7"/>
    <w:rsid w:val="005814EE"/>
    <w:rsid w:val="00591933"/>
    <w:rsid w:val="0059617B"/>
    <w:rsid w:val="005A1394"/>
    <w:rsid w:val="005B138C"/>
    <w:rsid w:val="005B1E1E"/>
    <w:rsid w:val="005B5FE1"/>
    <w:rsid w:val="005B64F2"/>
    <w:rsid w:val="005C50FA"/>
    <w:rsid w:val="005D0145"/>
    <w:rsid w:val="005D2A9E"/>
    <w:rsid w:val="005D372F"/>
    <w:rsid w:val="005D6778"/>
    <w:rsid w:val="005E0705"/>
    <w:rsid w:val="005E132E"/>
    <w:rsid w:val="005E1FEE"/>
    <w:rsid w:val="005E2DF8"/>
    <w:rsid w:val="005E3D6A"/>
    <w:rsid w:val="005E73FC"/>
    <w:rsid w:val="005F2A89"/>
    <w:rsid w:val="005F6D01"/>
    <w:rsid w:val="006061CA"/>
    <w:rsid w:val="00607866"/>
    <w:rsid w:val="006127E0"/>
    <w:rsid w:val="006136B4"/>
    <w:rsid w:val="006155F9"/>
    <w:rsid w:val="00616F9A"/>
    <w:rsid w:val="0062032F"/>
    <w:rsid w:val="00630EDC"/>
    <w:rsid w:val="00633496"/>
    <w:rsid w:val="0063409B"/>
    <w:rsid w:val="006365C2"/>
    <w:rsid w:val="00637188"/>
    <w:rsid w:val="006435A4"/>
    <w:rsid w:val="006456FD"/>
    <w:rsid w:val="006461D1"/>
    <w:rsid w:val="00646C40"/>
    <w:rsid w:val="00647AD8"/>
    <w:rsid w:val="00647E62"/>
    <w:rsid w:val="0065193F"/>
    <w:rsid w:val="006638CB"/>
    <w:rsid w:val="00665611"/>
    <w:rsid w:val="0066690A"/>
    <w:rsid w:val="0067352C"/>
    <w:rsid w:val="006763EB"/>
    <w:rsid w:val="00681F18"/>
    <w:rsid w:val="00682370"/>
    <w:rsid w:val="00687034"/>
    <w:rsid w:val="00687D3D"/>
    <w:rsid w:val="00692CF3"/>
    <w:rsid w:val="006A187C"/>
    <w:rsid w:val="006A2CB1"/>
    <w:rsid w:val="006B5192"/>
    <w:rsid w:val="006B77F2"/>
    <w:rsid w:val="006C2F0B"/>
    <w:rsid w:val="006C5EC7"/>
    <w:rsid w:val="006C633B"/>
    <w:rsid w:val="006C7491"/>
    <w:rsid w:val="006D30BD"/>
    <w:rsid w:val="006D314F"/>
    <w:rsid w:val="006D4127"/>
    <w:rsid w:val="006D5219"/>
    <w:rsid w:val="006D6D49"/>
    <w:rsid w:val="006E1457"/>
    <w:rsid w:val="006F2E9F"/>
    <w:rsid w:val="006F2EEA"/>
    <w:rsid w:val="006F69EB"/>
    <w:rsid w:val="00700D74"/>
    <w:rsid w:val="0070519A"/>
    <w:rsid w:val="007132F4"/>
    <w:rsid w:val="00717DAF"/>
    <w:rsid w:val="00724225"/>
    <w:rsid w:val="00730F2D"/>
    <w:rsid w:val="00731871"/>
    <w:rsid w:val="00740B27"/>
    <w:rsid w:val="00741674"/>
    <w:rsid w:val="0074389A"/>
    <w:rsid w:val="007507AF"/>
    <w:rsid w:val="00751BD7"/>
    <w:rsid w:val="007530FB"/>
    <w:rsid w:val="0075442C"/>
    <w:rsid w:val="00754860"/>
    <w:rsid w:val="0075672B"/>
    <w:rsid w:val="007568DB"/>
    <w:rsid w:val="007574DE"/>
    <w:rsid w:val="00760A3B"/>
    <w:rsid w:val="0076348B"/>
    <w:rsid w:val="00767079"/>
    <w:rsid w:val="007769E1"/>
    <w:rsid w:val="00780724"/>
    <w:rsid w:val="007810A5"/>
    <w:rsid w:val="00782832"/>
    <w:rsid w:val="00784D7A"/>
    <w:rsid w:val="007904E8"/>
    <w:rsid w:val="007945EA"/>
    <w:rsid w:val="00794E30"/>
    <w:rsid w:val="00796FA9"/>
    <w:rsid w:val="007A4AEE"/>
    <w:rsid w:val="007B2796"/>
    <w:rsid w:val="007B65C7"/>
    <w:rsid w:val="007B6F9F"/>
    <w:rsid w:val="007C4AA9"/>
    <w:rsid w:val="007D56E1"/>
    <w:rsid w:val="007F5AD7"/>
    <w:rsid w:val="007F5B6D"/>
    <w:rsid w:val="008013CF"/>
    <w:rsid w:val="008028AE"/>
    <w:rsid w:val="008062B3"/>
    <w:rsid w:val="00810F6C"/>
    <w:rsid w:val="00812154"/>
    <w:rsid w:val="00815391"/>
    <w:rsid w:val="0081769D"/>
    <w:rsid w:val="0082074B"/>
    <w:rsid w:val="00821E6D"/>
    <w:rsid w:val="00824815"/>
    <w:rsid w:val="00826521"/>
    <w:rsid w:val="00827440"/>
    <w:rsid w:val="00831F59"/>
    <w:rsid w:val="0083282A"/>
    <w:rsid w:val="00836684"/>
    <w:rsid w:val="008368AB"/>
    <w:rsid w:val="008443E0"/>
    <w:rsid w:val="00854D23"/>
    <w:rsid w:val="0085720D"/>
    <w:rsid w:val="008573AE"/>
    <w:rsid w:val="0085778C"/>
    <w:rsid w:val="00862C00"/>
    <w:rsid w:val="008776DE"/>
    <w:rsid w:val="00881EB3"/>
    <w:rsid w:val="008963E0"/>
    <w:rsid w:val="00896FBD"/>
    <w:rsid w:val="008A4876"/>
    <w:rsid w:val="008B025A"/>
    <w:rsid w:val="008D06B0"/>
    <w:rsid w:val="008D1FDA"/>
    <w:rsid w:val="008D46CB"/>
    <w:rsid w:val="008D4E90"/>
    <w:rsid w:val="008E0D1B"/>
    <w:rsid w:val="008E14EE"/>
    <w:rsid w:val="008E478C"/>
    <w:rsid w:val="008E57F4"/>
    <w:rsid w:val="008F0C17"/>
    <w:rsid w:val="008F1C8B"/>
    <w:rsid w:val="00906938"/>
    <w:rsid w:val="00923893"/>
    <w:rsid w:val="00926294"/>
    <w:rsid w:val="00926DE7"/>
    <w:rsid w:val="00933706"/>
    <w:rsid w:val="00934A67"/>
    <w:rsid w:val="009352C8"/>
    <w:rsid w:val="00946EBF"/>
    <w:rsid w:val="009538F1"/>
    <w:rsid w:val="0095421E"/>
    <w:rsid w:val="0095718E"/>
    <w:rsid w:val="0096027E"/>
    <w:rsid w:val="00980D51"/>
    <w:rsid w:val="00981A69"/>
    <w:rsid w:val="0098201B"/>
    <w:rsid w:val="0099576A"/>
    <w:rsid w:val="009975BB"/>
    <w:rsid w:val="009A199B"/>
    <w:rsid w:val="009A406F"/>
    <w:rsid w:val="009B1C35"/>
    <w:rsid w:val="009B2769"/>
    <w:rsid w:val="009B681B"/>
    <w:rsid w:val="009B7FAC"/>
    <w:rsid w:val="009E6D6E"/>
    <w:rsid w:val="009F10AC"/>
    <w:rsid w:val="009F5585"/>
    <w:rsid w:val="00A13425"/>
    <w:rsid w:val="00A14AA8"/>
    <w:rsid w:val="00A213C0"/>
    <w:rsid w:val="00A25D7C"/>
    <w:rsid w:val="00A27995"/>
    <w:rsid w:val="00A27A99"/>
    <w:rsid w:val="00A31072"/>
    <w:rsid w:val="00A323D1"/>
    <w:rsid w:val="00A367A5"/>
    <w:rsid w:val="00A46A95"/>
    <w:rsid w:val="00A52D14"/>
    <w:rsid w:val="00A577EC"/>
    <w:rsid w:val="00A6075F"/>
    <w:rsid w:val="00A6169E"/>
    <w:rsid w:val="00A63B72"/>
    <w:rsid w:val="00A72C41"/>
    <w:rsid w:val="00A73616"/>
    <w:rsid w:val="00A77DAE"/>
    <w:rsid w:val="00A82EBB"/>
    <w:rsid w:val="00A83148"/>
    <w:rsid w:val="00A90E06"/>
    <w:rsid w:val="00A94E08"/>
    <w:rsid w:val="00A95E15"/>
    <w:rsid w:val="00A96B24"/>
    <w:rsid w:val="00AA0536"/>
    <w:rsid w:val="00AA0A20"/>
    <w:rsid w:val="00AB0756"/>
    <w:rsid w:val="00AC50DD"/>
    <w:rsid w:val="00AD4C3A"/>
    <w:rsid w:val="00AE11E0"/>
    <w:rsid w:val="00AF1209"/>
    <w:rsid w:val="00B10A96"/>
    <w:rsid w:val="00B1545D"/>
    <w:rsid w:val="00B2312E"/>
    <w:rsid w:val="00B34339"/>
    <w:rsid w:val="00B36586"/>
    <w:rsid w:val="00B36D6C"/>
    <w:rsid w:val="00B44475"/>
    <w:rsid w:val="00B45FDA"/>
    <w:rsid w:val="00B52833"/>
    <w:rsid w:val="00B56221"/>
    <w:rsid w:val="00B61167"/>
    <w:rsid w:val="00B63091"/>
    <w:rsid w:val="00B6321F"/>
    <w:rsid w:val="00B7429A"/>
    <w:rsid w:val="00B74CF3"/>
    <w:rsid w:val="00B80096"/>
    <w:rsid w:val="00B81398"/>
    <w:rsid w:val="00B81FED"/>
    <w:rsid w:val="00B86AC7"/>
    <w:rsid w:val="00B86DFF"/>
    <w:rsid w:val="00B871FA"/>
    <w:rsid w:val="00B92D78"/>
    <w:rsid w:val="00B93265"/>
    <w:rsid w:val="00B95CFB"/>
    <w:rsid w:val="00BA0F29"/>
    <w:rsid w:val="00BA6ECE"/>
    <w:rsid w:val="00BB0F1B"/>
    <w:rsid w:val="00BB1E8B"/>
    <w:rsid w:val="00BB492D"/>
    <w:rsid w:val="00BB6597"/>
    <w:rsid w:val="00BC68C3"/>
    <w:rsid w:val="00BC70CE"/>
    <w:rsid w:val="00BD0CD3"/>
    <w:rsid w:val="00BD18A6"/>
    <w:rsid w:val="00BE0CA8"/>
    <w:rsid w:val="00BE1629"/>
    <w:rsid w:val="00BE2E7B"/>
    <w:rsid w:val="00BE4735"/>
    <w:rsid w:val="00BE54BD"/>
    <w:rsid w:val="00BE6599"/>
    <w:rsid w:val="00BF0547"/>
    <w:rsid w:val="00BF0FC9"/>
    <w:rsid w:val="00BF2E0B"/>
    <w:rsid w:val="00BF367B"/>
    <w:rsid w:val="00BF4D64"/>
    <w:rsid w:val="00BF4F0A"/>
    <w:rsid w:val="00C020FA"/>
    <w:rsid w:val="00C02133"/>
    <w:rsid w:val="00C05805"/>
    <w:rsid w:val="00C07C8D"/>
    <w:rsid w:val="00C107E7"/>
    <w:rsid w:val="00C171A7"/>
    <w:rsid w:val="00C25D8C"/>
    <w:rsid w:val="00C27858"/>
    <w:rsid w:val="00C31630"/>
    <w:rsid w:val="00C34490"/>
    <w:rsid w:val="00C346D6"/>
    <w:rsid w:val="00C352B0"/>
    <w:rsid w:val="00C4707F"/>
    <w:rsid w:val="00C5209B"/>
    <w:rsid w:val="00C613C4"/>
    <w:rsid w:val="00C63C3C"/>
    <w:rsid w:val="00C64517"/>
    <w:rsid w:val="00C659CD"/>
    <w:rsid w:val="00C72753"/>
    <w:rsid w:val="00C735D7"/>
    <w:rsid w:val="00C74373"/>
    <w:rsid w:val="00C82E3A"/>
    <w:rsid w:val="00C83DD9"/>
    <w:rsid w:val="00C95950"/>
    <w:rsid w:val="00CA1237"/>
    <w:rsid w:val="00CA23AD"/>
    <w:rsid w:val="00CA274C"/>
    <w:rsid w:val="00CA27BE"/>
    <w:rsid w:val="00CB56F3"/>
    <w:rsid w:val="00CD739B"/>
    <w:rsid w:val="00CE0ECB"/>
    <w:rsid w:val="00CE437F"/>
    <w:rsid w:val="00CE513E"/>
    <w:rsid w:val="00CE5FDF"/>
    <w:rsid w:val="00CE6312"/>
    <w:rsid w:val="00CE6F9D"/>
    <w:rsid w:val="00CF5969"/>
    <w:rsid w:val="00D006A3"/>
    <w:rsid w:val="00D02C48"/>
    <w:rsid w:val="00D06BF2"/>
    <w:rsid w:val="00D10E14"/>
    <w:rsid w:val="00D11138"/>
    <w:rsid w:val="00D15DD3"/>
    <w:rsid w:val="00D2088E"/>
    <w:rsid w:val="00D33672"/>
    <w:rsid w:val="00D463B8"/>
    <w:rsid w:val="00D50C90"/>
    <w:rsid w:val="00D618E5"/>
    <w:rsid w:val="00D6465F"/>
    <w:rsid w:val="00D653B1"/>
    <w:rsid w:val="00D8163E"/>
    <w:rsid w:val="00D959BA"/>
    <w:rsid w:val="00DA093C"/>
    <w:rsid w:val="00DB05BE"/>
    <w:rsid w:val="00DC168E"/>
    <w:rsid w:val="00DD4A71"/>
    <w:rsid w:val="00DE099F"/>
    <w:rsid w:val="00DF52A3"/>
    <w:rsid w:val="00E01537"/>
    <w:rsid w:val="00E04192"/>
    <w:rsid w:val="00E047B9"/>
    <w:rsid w:val="00E07B8A"/>
    <w:rsid w:val="00E101C8"/>
    <w:rsid w:val="00E126D9"/>
    <w:rsid w:val="00E16C0D"/>
    <w:rsid w:val="00E17570"/>
    <w:rsid w:val="00E23749"/>
    <w:rsid w:val="00E23BC0"/>
    <w:rsid w:val="00E30330"/>
    <w:rsid w:val="00E348FF"/>
    <w:rsid w:val="00E3603C"/>
    <w:rsid w:val="00E372E1"/>
    <w:rsid w:val="00E41F69"/>
    <w:rsid w:val="00E423F0"/>
    <w:rsid w:val="00E449E6"/>
    <w:rsid w:val="00E52FCE"/>
    <w:rsid w:val="00E56DD2"/>
    <w:rsid w:val="00E64675"/>
    <w:rsid w:val="00E654D8"/>
    <w:rsid w:val="00E75723"/>
    <w:rsid w:val="00E77FBE"/>
    <w:rsid w:val="00E869E9"/>
    <w:rsid w:val="00E8775A"/>
    <w:rsid w:val="00E87CA7"/>
    <w:rsid w:val="00E87FF2"/>
    <w:rsid w:val="00E9222D"/>
    <w:rsid w:val="00E92A03"/>
    <w:rsid w:val="00EA44A4"/>
    <w:rsid w:val="00EA5537"/>
    <w:rsid w:val="00EB47A0"/>
    <w:rsid w:val="00EB4C6D"/>
    <w:rsid w:val="00EC38E5"/>
    <w:rsid w:val="00EC7E4E"/>
    <w:rsid w:val="00ED0729"/>
    <w:rsid w:val="00ED25BA"/>
    <w:rsid w:val="00EE3F0B"/>
    <w:rsid w:val="00EF1B20"/>
    <w:rsid w:val="00EF62BB"/>
    <w:rsid w:val="00F12D1B"/>
    <w:rsid w:val="00F16B5D"/>
    <w:rsid w:val="00F2159B"/>
    <w:rsid w:val="00F23DA1"/>
    <w:rsid w:val="00F2730B"/>
    <w:rsid w:val="00F429D6"/>
    <w:rsid w:val="00F439F2"/>
    <w:rsid w:val="00F475AA"/>
    <w:rsid w:val="00F5633B"/>
    <w:rsid w:val="00F57B68"/>
    <w:rsid w:val="00F601F8"/>
    <w:rsid w:val="00F72F7E"/>
    <w:rsid w:val="00F7567E"/>
    <w:rsid w:val="00F77B9C"/>
    <w:rsid w:val="00F84926"/>
    <w:rsid w:val="00F84997"/>
    <w:rsid w:val="00F87864"/>
    <w:rsid w:val="00F92A63"/>
    <w:rsid w:val="00F9401B"/>
    <w:rsid w:val="00FA34B5"/>
    <w:rsid w:val="00FA722A"/>
    <w:rsid w:val="00FA7352"/>
    <w:rsid w:val="00FB6F54"/>
    <w:rsid w:val="00FC41B5"/>
    <w:rsid w:val="00FC789F"/>
    <w:rsid w:val="00FD0B5B"/>
    <w:rsid w:val="00FD37E0"/>
    <w:rsid w:val="00FE2BF6"/>
    <w:rsid w:val="00FE4E93"/>
    <w:rsid w:val="00FF7C19"/>
    <w:rsid w:val="04C0B272"/>
    <w:rsid w:val="0A63072C"/>
    <w:rsid w:val="0E63CFEF"/>
    <w:rsid w:val="0E9050E1"/>
    <w:rsid w:val="1691D41E"/>
    <w:rsid w:val="1869B30F"/>
    <w:rsid w:val="2C7B7F50"/>
    <w:rsid w:val="2FAFFCAF"/>
    <w:rsid w:val="31E5B3C5"/>
    <w:rsid w:val="55F9E12A"/>
    <w:rsid w:val="5CD53D29"/>
    <w:rsid w:val="732DD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8D935A"/>
  <w15:chartTrackingRefBased/>
  <w15:docId w15:val="{9ED0D57E-FCDD-4BBB-86B2-560690588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D64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61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1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1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1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1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18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18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18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18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1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1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1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18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18E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18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18E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18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18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18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D61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1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D61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18E5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D618E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18E5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D618E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1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18E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18E5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D618E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D618E5"/>
  </w:style>
  <w:style w:type="paragraph" w:styleId="Piedepgina">
    <w:name w:val="footer"/>
    <w:basedOn w:val="Normal"/>
    <w:link w:val="PiedepginaCar"/>
    <w:uiPriority w:val="99"/>
    <w:unhideWhenUsed/>
    <w:rsid w:val="00D618E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618E5"/>
  </w:style>
  <w:style w:type="character" w:styleId="Hipervnculo">
    <w:name w:val="Hyperlink"/>
    <w:basedOn w:val="Fuentedeprrafopredeter"/>
    <w:uiPriority w:val="99"/>
    <w:semiHidden/>
    <w:unhideWhenUsed/>
    <w:rsid w:val="00D618E5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618E5"/>
    <w:rPr>
      <w:color w:val="96607D"/>
      <w:u w:val="single"/>
    </w:rPr>
  </w:style>
  <w:style w:type="paragraph" w:customStyle="1" w:styleId="msonormal0">
    <w:name w:val="msonormal"/>
    <w:basedOn w:val="Normal"/>
    <w:rsid w:val="00D6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font5">
    <w:name w:val="font5"/>
    <w:basedOn w:val="Normal"/>
    <w:rsid w:val="00D618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s-ES"/>
      <w14:ligatures w14:val="none"/>
    </w:rPr>
  </w:style>
  <w:style w:type="paragraph" w:customStyle="1" w:styleId="xl65">
    <w:name w:val="xl65"/>
    <w:basedOn w:val="Normal"/>
    <w:rsid w:val="00D618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6">
    <w:name w:val="xl66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7">
    <w:name w:val="xl67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8">
    <w:name w:val="xl68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69">
    <w:name w:val="xl69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70">
    <w:name w:val="xl70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71">
    <w:name w:val="xl71"/>
    <w:basedOn w:val="Normal"/>
    <w:rsid w:val="00D618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72">
    <w:name w:val="xl72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73">
    <w:name w:val="xl73"/>
    <w:basedOn w:val="Normal"/>
    <w:rsid w:val="00D618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74">
    <w:name w:val="xl74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75">
    <w:name w:val="xl75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76">
    <w:name w:val="xl76"/>
    <w:basedOn w:val="Normal"/>
    <w:rsid w:val="00D618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77">
    <w:name w:val="xl77"/>
    <w:basedOn w:val="Normal"/>
    <w:rsid w:val="00D618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78">
    <w:name w:val="xl78"/>
    <w:basedOn w:val="Normal"/>
    <w:rsid w:val="00D618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79">
    <w:name w:val="xl79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0">
    <w:name w:val="xl80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81">
    <w:name w:val="xl81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82">
    <w:name w:val="xl82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3">
    <w:name w:val="xl83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4">
    <w:name w:val="xl84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5">
    <w:name w:val="xl85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6">
    <w:name w:val="xl86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7">
    <w:name w:val="xl87"/>
    <w:basedOn w:val="Normal"/>
    <w:rsid w:val="00D618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8">
    <w:name w:val="xl88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89">
    <w:name w:val="xl89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90">
    <w:name w:val="xl90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91">
    <w:name w:val="xl91"/>
    <w:basedOn w:val="Normal"/>
    <w:rsid w:val="00D618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92">
    <w:name w:val="xl92"/>
    <w:basedOn w:val="Normal"/>
    <w:rsid w:val="00D618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93">
    <w:name w:val="xl93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94">
    <w:name w:val="xl94"/>
    <w:basedOn w:val="Normal"/>
    <w:rsid w:val="00D618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95">
    <w:name w:val="xl95"/>
    <w:basedOn w:val="Normal"/>
    <w:rsid w:val="00D618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96">
    <w:name w:val="xl96"/>
    <w:basedOn w:val="Normal"/>
    <w:rsid w:val="00D618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97">
    <w:name w:val="xl97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98">
    <w:name w:val="xl98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99">
    <w:name w:val="xl99"/>
    <w:basedOn w:val="Normal"/>
    <w:rsid w:val="00D6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00">
    <w:name w:val="xl100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01">
    <w:name w:val="xl101"/>
    <w:basedOn w:val="Normal"/>
    <w:rsid w:val="00D618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02">
    <w:name w:val="xl102"/>
    <w:basedOn w:val="Normal"/>
    <w:rsid w:val="00D618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03">
    <w:name w:val="xl103"/>
    <w:basedOn w:val="Normal"/>
    <w:rsid w:val="00D618E5"/>
    <w:pPr>
      <w:pBdr>
        <w:top w:val="single" w:sz="4" w:space="0" w:color="auto"/>
        <w:bottom w:val="single" w:sz="4" w:space="0" w:color="auto"/>
      </w:pBdr>
      <w:shd w:val="clear" w:color="000000" w:fill="D0D0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104">
    <w:name w:val="xl104"/>
    <w:basedOn w:val="Normal"/>
    <w:rsid w:val="00D618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05">
    <w:name w:val="xl105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06">
    <w:name w:val="xl106"/>
    <w:basedOn w:val="Normal"/>
    <w:rsid w:val="00D618E5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107">
    <w:name w:val="xl107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08">
    <w:name w:val="xl108"/>
    <w:basedOn w:val="Normal"/>
    <w:rsid w:val="00D618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09">
    <w:name w:val="xl109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lang w:eastAsia="es-ES"/>
      <w14:ligatures w14:val="none"/>
    </w:rPr>
  </w:style>
  <w:style w:type="paragraph" w:customStyle="1" w:styleId="xl110">
    <w:name w:val="xl110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lang w:eastAsia="es-ES"/>
      <w14:ligatures w14:val="none"/>
    </w:rPr>
  </w:style>
  <w:style w:type="paragraph" w:customStyle="1" w:styleId="xl111">
    <w:name w:val="xl111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lang w:eastAsia="es-ES"/>
      <w14:ligatures w14:val="none"/>
    </w:rPr>
  </w:style>
  <w:style w:type="paragraph" w:customStyle="1" w:styleId="xl112">
    <w:name w:val="xl112"/>
    <w:basedOn w:val="Normal"/>
    <w:rsid w:val="00D618E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13">
    <w:name w:val="xl113"/>
    <w:basedOn w:val="Normal"/>
    <w:rsid w:val="00D618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14">
    <w:name w:val="xl114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115">
    <w:name w:val="xl115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color w:val="242424"/>
      <w:kern w:val="0"/>
      <w:lang w:eastAsia="es-ES"/>
      <w14:ligatures w14:val="none"/>
    </w:rPr>
  </w:style>
  <w:style w:type="paragraph" w:customStyle="1" w:styleId="xl116">
    <w:name w:val="xl116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lang w:eastAsia="es-ES"/>
      <w14:ligatures w14:val="none"/>
    </w:rPr>
  </w:style>
  <w:style w:type="paragraph" w:customStyle="1" w:styleId="xl117">
    <w:name w:val="xl117"/>
    <w:basedOn w:val="Normal"/>
    <w:rsid w:val="00D618E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18">
    <w:name w:val="xl118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19">
    <w:name w:val="xl119"/>
    <w:basedOn w:val="Normal"/>
    <w:rsid w:val="00D618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color w:val="242424"/>
      <w:kern w:val="0"/>
      <w:lang w:eastAsia="es-ES"/>
      <w14:ligatures w14:val="none"/>
    </w:rPr>
  </w:style>
  <w:style w:type="paragraph" w:customStyle="1" w:styleId="xl120">
    <w:name w:val="xl120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21">
    <w:name w:val="xl121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2">
    <w:name w:val="xl122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3">
    <w:name w:val="xl123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4">
    <w:name w:val="xl124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5">
    <w:name w:val="xl125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6">
    <w:name w:val="xl126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7">
    <w:name w:val="xl127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8">
    <w:name w:val="xl128"/>
    <w:basedOn w:val="Normal"/>
    <w:rsid w:val="00D618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29">
    <w:name w:val="xl129"/>
    <w:basedOn w:val="Normal"/>
    <w:rsid w:val="00D618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0">
    <w:name w:val="xl130"/>
    <w:basedOn w:val="Normal"/>
    <w:rsid w:val="00D618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1">
    <w:name w:val="xl131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2">
    <w:name w:val="xl132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3">
    <w:name w:val="xl133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4">
    <w:name w:val="xl134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5">
    <w:name w:val="xl135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6">
    <w:name w:val="xl136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7">
    <w:name w:val="xl137"/>
    <w:basedOn w:val="Normal"/>
    <w:rsid w:val="00D61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8">
    <w:name w:val="xl138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39">
    <w:name w:val="xl139"/>
    <w:basedOn w:val="Normal"/>
    <w:rsid w:val="00D618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40">
    <w:name w:val="xl140"/>
    <w:basedOn w:val="Normal"/>
    <w:rsid w:val="00D618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141">
    <w:name w:val="xl141"/>
    <w:basedOn w:val="Normal"/>
    <w:rsid w:val="00D618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D618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18E5"/>
    <w:rPr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618E5"/>
    <w:rPr>
      <w:sz w:val="16"/>
      <w:szCs w:val="16"/>
    </w:rPr>
  </w:style>
  <w:style w:type="paragraph" w:customStyle="1" w:styleId="font0">
    <w:name w:val="font0"/>
    <w:basedOn w:val="Normal"/>
    <w:rsid w:val="00D618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s-ES"/>
      <w14:ligatures w14:val="none"/>
    </w:rPr>
  </w:style>
  <w:style w:type="paragraph" w:customStyle="1" w:styleId="xl142">
    <w:name w:val="xl142"/>
    <w:basedOn w:val="Normal"/>
    <w:rsid w:val="00D618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43">
    <w:name w:val="xl143"/>
    <w:basedOn w:val="Normal"/>
    <w:rsid w:val="00D618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44">
    <w:name w:val="xl144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45">
    <w:name w:val="xl145"/>
    <w:basedOn w:val="Normal"/>
    <w:rsid w:val="00D61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146">
    <w:name w:val="xl146"/>
    <w:basedOn w:val="Normal"/>
    <w:rsid w:val="00D61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02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14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14EE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85778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56E7D383184A343AFF2D022214C53B7" ma:contentTypeVersion="14" ma:contentTypeDescription="Crear nuevo documento." ma:contentTypeScope="" ma:versionID="cfbdf2a6d43762e2e16c00da03a7847c">
  <xsd:schema xmlns:xsd="http://www.w3.org/2001/XMLSchema" xmlns:xs="http://www.w3.org/2001/XMLSchema" xmlns:p="http://schemas.microsoft.com/office/2006/metadata/properties" xmlns:ns2="a80872a7-6858-43b7-9d22-9fab11533905" xmlns:ns3="d1897c54-7cc2-4091-a1e0-67e961500c3e" targetNamespace="http://schemas.microsoft.com/office/2006/metadata/properties" ma:root="true" ma:fieldsID="8e61fabf4de37f51c4378effdd14b558" ns2:_="" ns3:_="">
    <xsd:import namespace="a80872a7-6858-43b7-9d22-9fab11533905"/>
    <xsd:import namespace="d1897c54-7cc2-4091-a1e0-67e961500c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872a7-6858-43b7-9d22-9fab11533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97c54-7cc2-4091-a1e0-67e961500c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37c229b-3951-4a0f-ae7a-60dead4396c8}" ma:internalName="TaxCatchAll" ma:showField="CatchAllData" ma:web="d1897c54-7cc2-4091-a1e0-67e961500c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897c54-7cc2-4091-a1e0-67e961500c3e" xsi:nil="true"/>
    <lcf76f155ced4ddcb4097134ff3c332f xmlns="a80872a7-6858-43b7-9d22-9fab1153390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A23CF7-B61B-4F0F-A07E-4986DE3A3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872a7-6858-43b7-9d22-9fab11533905"/>
    <ds:schemaRef ds:uri="d1897c54-7cc2-4091-a1e0-67e961500c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7466E9-95F4-4FF3-975F-3B8D47562D92}">
  <ds:schemaRefs>
    <ds:schemaRef ds:uri="http://schemas.microsoft.com/office/2006/metadata/properties"/>
    <ds:schemaRef ds:uri="http://schemas.microsoft.com/office/infopath/2007/PartnerControls"/>
    <ds:schemaRef ds:uri="d1897c54-7cc2-4091-a1e0-67e961500c3e"/>
    <ds:schemaRef ds:uri="a80872a7-6858-43b7-9d22-9fab11533905"/>
  </ds:schemaRefs>
</ds:datastoreItem>
</file>

<file path=customXml/itemProps3.xml><?xml version="1.0" encoding="utf-8"?>
<ds:datastoreItem xmlns:ds="http://schemas.openxmlformats.org/officeDocument/2006/customXml" ds:itemID="{E8466F18-39AE-4B2D-AE46-6F37FFFC3C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07</Words>
  <Characters>4841</Characters>
  <Application>Microsoft Office Word</Application>
  <DocSecurity>0</DocSecurity>
  <Lines>2420</Lines>
  <Paragraphs>244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Pilar</dc:creator>
  <cp:keywords/>
  <dc:description/>
  <cp:lastModifiedBy>Gonzalez, Pilar</cp:lastModifiedBy>
  <cp:revision>2</cp:revision>
  <dcterms:created xsi:type="dcterms:W3CDTF">2026-04-13T12:44:00Z</dcterms:created>
  <dcterms:modified xsi:type="dcterms:W3CDTF">2026-04-1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6E7D383184A343AFF2D022214C53B7</vt:lpwstr>
  </property>
  <property fmtid="{D5CDD505-2E9C-101B-9397-08002B2CF9AE}" pid="3" name="MediaServiceImageTags">
    <vt:lpwstr/>
  </property>
</Properties>
</file>